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tch.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to sum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files within 25000 bps block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# n is taken to be from 1 to 12 in order to process all 60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files  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r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tracklayer</w:t>
      </w:r>
      <w:bookmarkStart w:id="0" w:name="_GoBack"/>
      <w:bookmarkEnd w:id="0"/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files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unli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trspli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system("tar -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tvf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GSE141139_RAW.tar",intern=T)," "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files &lt;- files[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SM",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files </w:t>
      </w:r>
      <w:r w:rsidRPr="0006209C">
        <w:rPr>
          <w:rFonts w:ascii="Century Schoolbook" w:eastAsia="ＭＳ ゴシック" w:hAnsi="Century Schoolbook" w:cs="ＭＳ ゴシック" w:hint="eastAsia"/>
        </w:rPr>
        <w:t>&lt;- files[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.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files)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which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ang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("chr1"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Rang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1, 30000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n=1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for (j in c((2+(n-1)*5):(2+n*5-1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system(paste("tar -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xvf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GSE141139_RAW.tar",files[j]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sub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.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"",files[j]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system(paste(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kdi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import(fi</w:t>
      </w:r>
      <w:r w:rsidRPr="0006209C">
        <w:rPr>
          <w:rFonts w:ascii="Century Schoolbook" w:eastAsia="ＭＳ ゴシック" w:hAnsi="Century Schoolbook" w:cs="ＭＳ ゴシック" w:hint="eastAsia"/>
        </w:rPr>
        <w:t>les[j],which=which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for (k in c(1:length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@seqinfo@seqnam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qn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@seqinfo@seqnam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k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if 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@seqinfo@seqlength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k]&gt;=25000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breaks&lt;-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1,bw@seqinfo@seqlengths[k],by=25000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} else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</w:t>
      </w:r>
      <w:r w:rsidRPr="0006209C">
        <w:rPr>
          <w:rFonts w:ascii="Century Schoolbook" w:eastAsia="ＭＳ ゴシック" w:hAnsi="Century Schoolbook" w:cs="ＭＳ ゴシック" w:hint="eastAsia"/>
        </w:rPr>
        <w:t xml:space="preserve">     breaks&lt;- c(1,bw@seqinfo@seqlengths[k]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Chip &lt;- 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for 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in (c(1:(length(breaks)-1)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cat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," 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which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ang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qn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Rang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breaks[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], breaks[i+1]-1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import(files</w:t>
      </w:r>
      <w:r w:rsidRPr="0006209C">
        <w:rPr>
          <w:rFonts w:ascii="Century Schoolbook" w:eastAsia="ＭＳ ゴシック" w:hAnsi="Century Schoolbook" w:cs="ＭＳ ゴシック" w:hint="eastAsia"/>
        </w:rPr>
        <w:t>[j],which=which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Chip &lt;- c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ip,su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w$scor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save(file=past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,"/Chip_"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qname,s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""),Chip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system(paste(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files[j]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#----- prepare sample and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s</w:t>
      </w:r>
      <w:proofErr w:type="spellEnd"/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lastRenderedPageBreak/>
        <w:t>r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adO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list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pattern="GSM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sampl</w:t>
      </w:r>
      <w:r w:rsidRPr="0006209C">
        <w:rPr>
          <w:rFonts w:ascii="Century Schoolbook" w:eastAsia="ＭＳ ゴシック" w:hAnsi="Century Schoolbook" w:cs="ＭＳ ゴシック" w:hint="eastAsia"/>
        </w:rPr>
        <w:t xml:space="preserve">e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ad.o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sample.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o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sheet=1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sample &lt;- t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trspli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sample[,2],"-"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sample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t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trspli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sample[,1]," "))),sample[,2:5]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ownam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sample) &lt;- 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sample[,3]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sub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telopphas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telophase",sampl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,3]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------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summi</w:t>
      </w:r>
      <w:r w:rsidRPr="0006209C">
        <w:rPr>
          <w:rFonts w:ascii="Century Schoolbook" w:eastAsia="ＭＳ ゴシック" w:hAnsi="Century Schoolbook" w:cs="ＭＳ ゴシック" w:hint="eastAsia"/>
        </w:rPr>
        <w:t>ng up 60 files into individual chromosome as tensor format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paste(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c(1:22,"M","X","Y")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"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for (l in c(1:length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cat(l," 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x&lt;-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for 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in c(1:length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#cat 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, " 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load(past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ir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],"/Chi</w:t>
      </w:r>
      <w:r w:rsidRPr="0006209C">
        <w:rPr>
          <w:rFonts w:ascii="Century Schoolbook" w:eastAsia="ＭＳ ゴシック" w:hAnsi="Century Schoolbook" w:cs="ＭＳ ゴシック" w:hint="eastAsia"/>
        </w:rPr>
        <w:t>p_"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l]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""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x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bin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x,Chi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cell &lt;- names(table(sample[,1]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histone &lt;- names(table(sample[,2]))[-1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phase &lt;- names(table(sample[,3]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rep &lt;- names(table(sample[,6]))[1:2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Z &lt;- array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NA,c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dim(x)[1],2,4,3,2)</w:t>
      </w:r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for 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in c(1:2))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for (j in c(1:4))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for (k in c(1:3))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    for (m in c(1:2))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        id &lt;- intersect(intersect(intersect(grep(cell[i],sample[,1]),grep(histone[j],sample[,2])),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               </w:t>
      </w:r>
      <w:r w:rsidRPr="0006209C">
        <w:rPr>
          <w:rFonts w:ascii="Century Schoolbook" w:eastAsia="ＭＳ ゴシック" w:hAnsi="Century Schoolbook" w:cs="ＭＳ ゴシック" w:hint="eastAsia"/>
        </w:rPr>
        <w:t xml:space="preserve">               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phase[k],sample[,3]))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rep[m],sample[,6]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        Z[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,j,k,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] &lt;- x[,id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    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lastRenderedPageBreak/>
        <w:t xml:space="preserve">        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save(file=paste("Z_"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l]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""),Z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-----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in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all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tomos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files into one tensor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r</w:t>
      </w:r>
      <w:r w:rsidRPr="0006209C">
        <w:rPr>
          <w:rFonts w:ascii="Century Schoolbook" w:eastAsia="ＭＳ ゴシック" w:hAnsi="Century Schoolbook" w:cs="ＭＳ ゴシック" w:hint="eastAsia"/>
        </w:rPr>
        <w:t>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abin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nu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Z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for(l in c(1:length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load(paste("./Z/Z_"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l]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""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nu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&lt;-c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num,di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Z)[1]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Z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abin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Z_all,Z,alon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1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------ perform tensor decomposition --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r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Tenso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Z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apply(Z_all,2:5</w:t>
      </w:r>
      <w:r w:rsidRPr="0006209C">
        <w:rPr>
          <w:rFonts w:ascii="Century Schoolbook" w:eastAsia="ＭＳ ゴシック" w:hAnsi="Century Schoolbook" w:cs="ＭＳ ゴシック" w:hint="eastAsia"/>
        </w:rPr>
        <w:t>,scale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HOSVD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hosv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as.tenso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Z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---- gene selection ----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P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chis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scale(HOSVD$U[[1]][,4])^2,1,lower.tail=F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r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iomaR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grch37 =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useMar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iomar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"ENSEMBL_MART_ENSEMBL", host="grch37.ensembl.org", path="/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iomar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/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artservic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 dataset=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hsapi</w:t>
      </w:r>
      <w:r w:rsidRPr="0006209C">
        <w:rPr>
          <w:rFonts w:ascii="Century Schoolbook" w:eastAsia="ＭＳ ゴシック" w:hAnsi="Century Schoolbook" w:cs="ＭＳ ゴシック" w:hint="eastAsia"/>
        </w:rPr>
        <w:t>ens_gene_ensemb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ene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for (l in c(1:22))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cat("\n l= ",l,"\n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if (l==1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id &lt;- c(1:dnum[l])[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.adju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(P,"BH")&lt;0.01)[1:dnum[l]]]    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}else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id &lt;- c(1:dnum[l])[(p.adjust(P,"BH")&lt;0.01)[sum(dnum[1:(l-1)])+c(1:dnu</w:t>
      </w:r>
      <w:r w:rsidRPr="0006209C">
        <w:rPr>
          <w:rFonts w:ascii="Century Schoolbook" w:eastAsia="ＭＳ ゴシック" w:hAnsi="Century Schoolbook" w:cs="ＭＳ ゴシック" w:hint="eastAsia"/>
        </w:rPr>
        <w:t xml:space="preserve">m[l])]]    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lastRenderedPageBreak/>
        <w:t xml:space="preserve">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&lt;-id*25000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&lt;-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reg-24999,reg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gene &lt;- NULL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for 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in c(1:dim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[1]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{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cat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," 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gene_lst0 &lt;- getBM(attributes=c('hgnc_symbol','entrezgene_id','chromosome_name','start_position','end_p</w:t>
      </w:r>
      <w:r w:rsidRPr="0006209C">
        <w:rPr>
          <w:rFonts w:ascii="Century Schoolbook" w:eastAsia="ＭＳ ゴシック" w:hAnsi="Century Schoolbook" w:cs="ＭＳ ゴシック" w:hint="eastAsia"/>
        </w:rPr>
        <w:t>osition'),filters = c('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hromosome_name','start','en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'), values=list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l,re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i,1]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g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i,2]), mart = grch37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    gene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bin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gene,gene_lst0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gene &lt;- gene[!is.na(gene[,1]),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gene &lt;- gene[!is.na(gene[,1]) &amp; gene[,1]!="",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   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ene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bin</w:t>
      </w:r>
      <w:r w:rsidRPr="0006209C">
        <w:rPr>
          <w:rFonts w:ascii="Century Schoolbook" w:eastAsia="ＭＳ ゴシック" w:hAnsi="Century Schoolbook" w:cs="ＭＳ ゴシック" w:hint="eastAsia"/>
        </w:rPr>
        <w:t>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ene_all,gen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}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write.table(file="gene_all.csv",gene_all,row.names=F,col.names=F,quote=F,sep="\t"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DESeq2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 1 and 4, j= 1 to 4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&lt;-2;j&lt;-4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Z1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Z_al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i,j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,,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Z1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Z1[,1,],Z1[,2,],Z1[,3,]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nam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Z1) &lt;- 1:6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data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rep(1:3,</w:t>
      </w:r>
      <w:r w:rsidRPr="0006209C">
        <w:rPr>
          <w:rFonts w:ascii="Century Schoolbook" w:eastAsia="ＭＳ ゴシック" w:hAnsi="Century Schoolbook" w:cs="ＭＳ ゴシック" w:hint="eastAsia"/>
        </w:rPr>
        <w:t>each=2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nam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data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 &lt;- "condition"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data$condition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factor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data$condition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Z1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trunc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Z1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ESeqDataSetFromMatrix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untData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= Z1,colData =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oldata,design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= ~ condition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eatureData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.fra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gene=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ownam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Z1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col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)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ataFra</w:t>
      </w:r>
      <w:r w:rsidRPr="0006209C">
        <w:rPr>
          <w:rFonts w:ascii="Century Schoolbook" w:eastAsia="ＭＳ ゴシック" w:hAnsi="Century Schoolbook" w:cs="ＭＳ ゴシック" w:hint="eastAsia"/>
        </w:rPr>
        <w:t>m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col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)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eatureData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col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ESe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lastRenderedPageBreak/>
        <w:t>res &lt;- results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dd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tabl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s$padj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&lt;0.01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saw</w:t>
      </w:r>
      <w:proofErr w:type="spellEnd"/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#--- mapping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ast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and generate sorted bam--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# should be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execue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to 60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ast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files outside of R 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nohu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~/sratoolkit.2.9.2-centos_linux64/bin/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ast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-dump</w:t>
      </w:r>
      <w:r w:rsidRPr="0006209C">
        <w:rPr>
          <w:rFonts w:ascii="Century Schoolbook" w:eastAsia="ＭＳ ゴシック" w:hAnsi="Century Schoolbook" w:cs="ＭＳ ゴシック" w:hint="eastAsia"/>
        </w:rPr>
        <w:t xml:space="preserve"> SRR10540100 --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zi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gt; nohup_SRR10540100.out &amp;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~/bowtie2-2.3.5.1-linux-x86_64/bowtie2 -x ~/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Homo_sapien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/UCSC/hg38/Sequence/Bowtie2Index/genome SRR10540100.fastq.gz -p 4 -S  SRR10540100.sam 2&gt; nohup_SRR10540100.out &amp;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nohu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amtool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view  -Sb SRR10540100.sam </w:t>
      </w:r>
      <w:r w:rsidRPr="0006209C">
        <w:rPr>
          <w:rFonts w:ascii="Century Schoolbook" w:eastAsia="ＭＳ ゴシック" w:hAnsi="Century Schoolbook" w:cs="ＭＳ ゴシック" w:hint="eastAsia"/>
        </w:rPr>
        <w:t xml:space="preserve">|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amtool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sort - -o SRR10540100_sorted.bam &gt; nohup_SRR10540100_sort.out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amtool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index SRR10540100_sorted.bam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#----- 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list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./",pattern=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",recu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T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-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re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"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i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",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1:6] #U2OS H3K4</w:t>
      </w:r>
      <w:r w:rsidRPr="0006209C">
        <w:rPr>
          <w:rFonts w:ascii="Century Schoolbook" w:eastAsia="ＭＳ ゴシック" w:hAnsi="Century Schoolbook" w:cs="ＭＳ ゴシック" w:hint="eastAsia"/>
        </w:rPr>
        <w:t>me3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13:18] #U2OS H3K4me1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34:39] #RPE1 H3K4me3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46:51] #RPE1 H3K4me1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7:12] #U2OS H3K27ac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40:45] #RPE1 H3K27ac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c(25</w:t>
      </w:r>
      <w:r w:rsidRPr="0006209C">
        <w:rPr>
          <w:rFonts w:ascii="Century Schoolbook" w:eastAsia="ＭＳ ゴシック" w:hAnsi="Century Schoolbook" w:cs="ＭＳ ゴシック" w:hint="eastAsia"/>
        </w:rPr>
        <w:t>,28,26,29,27,30)] #U2OS Input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#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c(52,55,53,56,54,57)] #RPE1 Input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library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saw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r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edgeR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ara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adPara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inq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20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data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windowCount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ex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=110, width=10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ara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ara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keep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aveLogCP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asDGELi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data)) &gt;= -1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ilter</w:t>
      </w:r>
      <w:r w:rsidRPr="0006209C">
        <w:rPr>
          <w:rFonts w:ascii="Century Schoolbook" w:eastAsia="ＭＳ ゴシック" w:hAnsi="Century Schoolbook" w:cs="ＭＳ ゴシック" w:hint="eastAsia"/>
        </w:rPr>
        <w:t>ed.data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 &lt;- data[keep,]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binned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windowCount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bam.file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, bin=TRUE, width=10000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ara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aram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data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normFactors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 xml:space="preserve">(binned,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e.ou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=data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y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asDGELi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data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ell.typ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&lt;-c(rep(1:3,each=2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design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model.matrix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~factor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cell.typ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lastRenderedPageBreak/>
        <w:t xml:space="preserve">y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estimateDisp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y, design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summary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y$trended.dispersion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requir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statmod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fit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lmQLFi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y, design, robust=TRUE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summary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fit$var.po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 xml:space="preserve">results &lt;- 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glmQLFTe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fit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head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sults$tabl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)</w:t>
      </w:r>
    </w:p>
    <w:p w:rsidR="00000000" w:rsidRPr="0006209C" w:rsidRDefault="001B7742" w:rsidP="00632F7F">
      <w:pPr>
        <w:pStyle w:val="a3"/>
        <w:rPr>
          <w:rFonts w:ascii="Century Schoolbook" w:eastAsia="ＭＳ ゴシック" w:hAnsi="Century Schoolbook" w:cs="ＭＳ ゴシック" w:hint="eastAsia"/>
        </w:rPr>
      </w:pPr>
      <w:r w:rsidRPr="0006209C">
        <w:rPr>
          <w:rFonts w:ascii="Century Schoolbook" w:eastAsia="ＭＳ ゴシック" w:hAnsi="Century Schoolbook" w:cs="ＭＳ ゴシック" w:hint="eastAsia"/>
        </w:rPr>
        <w:t>table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p.adjust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(</w:t>
      </w:r>
      <w:proofErr w:type="spellStart"/>
      <w:r w:rsidRPr="0006209C">
        <w:rPr>
          <w:rFonts w:ascii="Century Schoolbook" w:eastAsia="ＭＳ ゴシック" w:hAnsi="Century Schoolbook" w:cs="ＭＳ ゴシック" w:hint="eastAsia"/>
        </w:rPr>
        <w:t>results$table</w:t>
      </w:r>
      <w:proofErr w:type="spellEnd"/>
      <w:r w:rsidRPr="0006209C">
        <w:rPr>
          <w:rFonts w:ascii="Century Schoolbook" w:eastAsia="ＭＳ ゴシック" w:hAnsi="Century Schoolbook" w:cs="ＭＳ ゴシック" w:hint="eastAsia"/>
        </w:rPr>
        <w:t>[,4],"BH")&lt;0.01)</w:t>
      </w:r>
    </w:p>
    <w:p w:rsidR="001B7742" w:rsidRPr="0006209C" w:rsidRDefault="001B7742" w:rsidP="00632F7F">
      <w:pPr>
        <w:pStyle w:val="a3"/>
        <w:rPr>
          <w:rFonts w:ascii="Century Schoolbook" w:eastAsia="ＭＳ ゴシック" w:hAnsi="Century Schoolbook" w:cs="ＭＳ ゴシック"/>
        </w:rPr>
      </w:pPr>
    </w:p>
    <w:sectPr w:rsidR="001B7742" w:rsidRPr="0006209C" w:rsidSect="00632F7F">
      <w:pgSz w:w="11906" w:h="16838"/>
      <w:pgMar w:top="1985" w:right="1979" w:bottom="1701" w:left="197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EAB"/>
    <w:rsid w:val="0006209C"/>
    <w:rsid w:val="001B7742"/>
    <w:rsid w:val="00632F7F"/>
    <w:rsid w:val="007B1373"/>
    <w:rsid w:val="00DE4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716443C-74BC-42A4-9C25-6C1ECB2EB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632F7F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632F7F"/>
    <w:rPr>
      <w:rFonts w:ascii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09</Words>
  <Characters>5182</Characters>
  <Application>Microsoft Office Word</Application>
  <DocSecurity>0</DocSecurity>
  <Lines>43</Lines>
  <Paragraphs>12</Paragraphs>
  <ScaleCrop>false</ScaleCrop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口 善弘</dc:creator>
  <cp:keywords/>
  <dc:description/>
  <cp:lastModifiedBy>田口 善弘</cp:lastModifiedBy>
  <cp:revision>2</cp:revision>
  <dcterms:created xsi:type="dcterms:W3CDTF">2021-01-04T01:38:00Z</dcterms:created>
  <dcterms:modified xsi:type="dcterms:W3CDTF">2021-01-04T01:38:00Z</dcterms:modified>
</cp:coreProperties>
</file>